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16A74" w14:textId="1179C7D9" w:rsidR="000D2B7D" w:rsidRDefault="00934249" w:rsidP="000D2B7D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</w:t>
      </w:r>
      <w:r w:rsidR="000D2B7D">
        <w:rPr>
          <w:rFonts w:ascii="Times New Roman" w:hAnsi="Times New Roman"/>
          <w:b/>
          <w:sz w:val="24"/>
          <w:szCs w:val="24"/>
          <w:lang w:val="en-US"/>
        </w:rPr>
        <w:t xml:space="preserve">. List of </w:t>
      </w:r>
      <w:r>
        <w:rPr>
          <w:rFonts w:ascii="Times New Roman" w:hAnsi="Times New Roman"/>
          <w:b/>
          <w:sz w:val="24"/>
          <w:szCs w:val="24"/>
          <w:lang w:val="en-US"/>
        </w:rPr>
        <w:t>DENV</w:t>
      </w:r>
      <w:r w:rsidR="000D2B7D">
        <w:rPr>
          <w:rFonts w:ascii="Times New Roman" w:hAnsi="Times New Roman"/>
          <w:b/>
          <w:sz w:val="24"/>
          <w:szCs w:val="24"/>
          <w:lang w:val="en-US"/>
        </w:rPr>
        <w:t xml:space="preserve"> strain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equenced in this study </w:t>
      </w:r>
      <w:r w:rsidR="000D2B7D">
        <w:rPr>
          <w:rFonts w:ascii="Times New Roman" w:hAnsi="Times New Roman"/>
          <w:b/>
          <w:sz w:val="24"/>
          <w:szCs w:val="24"/>
          <w:lang w:val="en-US"/>
        </w:rPr>
        <w:t xml:space="preserve">from </w:t>
      </w:r>
      <w:proofErr w:type="spellStart"/>
      <w:r w:rsidR="000D2B7D">
        <w:rPr>
          <w:rFonts w:ascii="Times New Roman" w:hAnsi="Times New Roman"/>
          <w:b/>
          <w:sz w:val="24"/>
          <w:szCs w:val="24"/>
          <w:lang w:val="en-US"/>
        </w:rPr>
        <w:t>Luang</w:t>
      </w:r>
      <w:proofErr w:type="spellEnd"/>
      <w:r w:rsidR="000D2B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0D2B7D">
        <w:rPr>
          <w:rFonts w:ascii="Times New Roman" w:hAnsi="Times New Roman"/>
          <w:b/>
          <w:sz w:val="24"/>
          <w:szCs w:val="24"/>
          <w:lang w:val="en-US"/>
        </w:rPr>
        <w:t>Namtha</w:t>
      </w:r>
      <w:bookmarkStart w:id="0" w:name="_GoBack"/>
      <w:bookmarkEnd w:id="0"/>
      <w:proofErr w:type="spellEnd"/>
      <w:r w:rsidR="000D2B7D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24EDAEEC" w14:textId="77777777" w:rsidR="000D2B7D" w:rsidRDefault="000D2B7D" w:rsidP="000D2B7D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page" w:horzAnchor="page" w:tblpX="1630" w:tblpY="2165"/>
        <w:tblW w:w="8237" w:type="dxa"/>
        <w:tblLayout w:type="fixed"/>
        <w:tblLook w:val="04A0" w:firstRow="1" w:lastRow="0" w:firstColumn="1" w:lastColumn="0" w:noHBand="0" w:noVBand="1"/>
      </w:tblPr>
      <w:tblGrid>
        <w:gridCol w:w="1127"/>
        <w:gridCol w:w="1161"/>
        <w:gridCol w:w="1050"/>
        <w:gridCol w:w="1389"/>
        <w:gridCol w:w="1260"/>
        <w:gridCol w:w="872"/>
        <w:gridCol w:w="1378"/>
      </w:tblGrid>
      <w:tr w:rsidR="000D2B7D" w:rsidRPr="00351630" w14:paraId="7E7403CE" w14:textId="77777777" w:rsidTr="000D2B7D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C51D9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rotyp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E1EC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410C0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34C72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A22F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2A6CA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55254" w14:textId="3779B93E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33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0D2B7D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ces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on</w:t>
            </w:r>
            <w:r w:rsidR="000D2B7D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D2B7D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er</w:t>
            </w:r>
            <w:proofErr w:type="spellEnd"/>
          </w:p>
        </w:tc>
      </w:tr>
      <w:tr w:rsidR="000D2B7D" w:rsidRPr="00351630" w14:paraId="38F2B446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E4E2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7B4F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16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E4AF0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865E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-Aug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8B24C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C1AF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F39A1" w14:textId="6634A4D3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3</w:t>
            </w:r>
          </w:p>
        </w:tc>
      </w:tr>
      <w:tr w:rsidR="000D2B7D" w:rsidRPr="00351630" w14:paraId="6AC406C7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B2A7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869D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23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CF59F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7C4A1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-Jul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3598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F1A5" w14:textId="77777777" w:rsidR="000D2B7D" w:rsidRPr="00342BAC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104B" w14:textId="6B05D54F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4</w:t>
            </w:r>
          </w:p>
        </w:tc>
      </w:tr>
      <w:tr w:rsidR="000D2B7D" w:rsidRPr="00351630" w14:paraId="205F5DBE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F1F5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32E6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5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74CC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AEBF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-Sep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99CC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FABB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A6AF" w14:textId="3D73300F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2</w:t>
            </w:r>
          </w:p>
        </w:tc>
      </w:tr>
      <w:tr w:rsidR="000D2B7D" w:rsidRPr="00351630" w14:paraId="3C90E5E3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1785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0675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7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98BD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4327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Dec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2DB9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E41A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A7BD" w14:textId="641688C3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9</w:t>
            </w:r>
          </w:p>
        </w:tc>
      </w:tr>
      <w:tr w:rsidR="000D2B7D" w:rsidRPr="00351630" w14:paraId="6F951D67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0258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B61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8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9808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450D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Apr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A48B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3168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326" w14:textId="783C8524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3</w:t>
            </w:r>
          </w:p>
        </w:tc>
      </w:tr>
      <w:tr w:rsidR="000D2B7D" w:rsidRPr="00351630" w14:paraId="3CCC387B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E5E3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1DD6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9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9BEB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65E7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-Jun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3F75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651E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DBE1" w14:textId="0E201D4E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4</w:t>
            </w:r>
          </w:p>
        </w:tc>
      </w:tr>
      <w:tr w:rsidR="000D2B7D" w:rsidRPr="00351630" w14:paraId="77421255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9630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5832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11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6F2C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DDB3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-Sep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F962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313F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EF1D" w14:textId="005C6CF4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7</w:t>
            </w:r>
          </w:p>
        </w:tc>
      </w:tr>
      <w:tr w:rsidR="000D2B7D" w:rsidRPr="00351630" w14:paraId="13553122" w14:textId="77777777" w:rsidTr="000D2B7D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4F2D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3469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12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96C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46CD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-Nov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F5E6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40B5" w14:textId="77777777" w:rsidR="000D2B7D" w:rsidRPr="00351630" w:rsidRDefault="000D2B7D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5CE3" w14:textId="730FCDA4" w:rsidR="000D2B7D" w:rsidRPr="00351630" w:rsidRDefault="005248E3" w:rsidP="000D2B7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0</w:t>
            </w:r>
          </w:p>
        </w:tc>
      </w:tr>
    </w:tbl>
    <w:p w14:paraId="464A8F76" w14:textId="77777777" w:rsidR="004B37B0" w:rsidRDefault="004B37B0"/>
    <w:sectPr w:rsidR="004B37B0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B7D"/>
    <w:rsid w:val="00095A1B"/>
    <w:rsid w:val="000D2B7D"/>
    <w:rsid w:val="004B37B0"/>
    <w:rsid w:val="005248E3"/>
    <w:rsid w:val="00934249"/>
    <w:rsid w:val="00D9339E"/>
    <w:rsid w:val="00E1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2F5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2B7D"/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90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4</cp:revision>
  <dcterms:created xsi:type="dcterms:W3CDTF">2017-04-13T15:53:00Z</dcterms:created>
  <dcterms:modified xsi:type="dcterms:W3CDTF">2018-01-09T13:17:00Z</dcterms:modified>
</cp:coreProperties>
</file>